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2BE6B" w14:textId="77777777" w:rsidR="00225C8D" w:rsidRPr="00A41549" w:rsidRDefault="00225C8D" w:rsidP="00225C8D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BA20B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BA20B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41549">
        <w:rPr>
          <w:rFonts w:ascii="Times New Roman" w:hAnsi="Times New Roman" w:cs="Times New Roman"/>
          <w:sz w:val="24"/>
          <w:szCs w:val="24"/>
        </w:rPr>
        <w:t xml:space="preserve"> Blood glucose level of mice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38"/>
        <w:gridCol w:w="1217"/>
        <w:gridCol w:w="1217"/>
        <w:gridCol w:w="1217"/>
        <w:gridCol w:w="1218"/>
        <w:gridCol w:w="1355"/>
      </w:tblGrid>
      <w:tr w:rsidR="00225C8D" w:rsidRPr="00A41549" w14:paraId="3D66CACE" w14:textId="77777777" w:rsidTr="00AB4ED7">
        <w:trPr>
          <w:jc w:val="center"/>
        </w:trPr>
        <w:tc>
          <w:tcPr>
            <w:tcW w:w="1134" w:type="dxa"/>
            <w:vMerge w:val="restart"/>
            <w:tcBorders>
              <w:tl2br w:val="nil"/>
              <w:tr2bl w:val="nil"/>
            </w:tcBorders>
            <w:vAlign w:val="center"/>
          </w:tcPr>
          <w:p w14:paraId="7E2FD274" w14:textId="77777777" w:rsidR="00225C8D" w:rsidRPr="00E01EC7" w:rsidRDefault="00225C8D" w:rsidP="00AB4ED7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5807" w:type="dxa"/>
            <w:gridSpan w:val="5"/>
            <w:tcBorders>
              <w:bottom w:val="nil"/>
            </w:tcBorders>
          </w:tcPr>
          <w:p w14:paraId="0BA9A634" w14:textId="77777777" w:rsidR="00225C8D" w:rsidRPr="00E01EC7" w:rsidRDefault="00225C8D" w:rsidP="00AB4ED7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E01EC7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Blood glucose level (mM)</w:t>
            </w:r>
          </w:p>
        </w:tc>
        <w:tc>
          <w:tcPr>
            <w:tcW w:w="1355" w:type="dxa"/>
            <w:vMerge w:val="restart"/>
            <w:tcBorders>
              <w:tl2br w:val="nil"/>
              <w:tr2bl w:val="nil"/>
            </w:tcBorders>
            <w:vAlign w:val="center"/>
          </w:tcPr>
          <w:p w14:paraId="0659C853" w14:textId="77777777" w:rsidR="00225C8D" w:rsidRPr="00E01EC7" w:rsidRDefault="00225C8D" w:rsidP="00AB4ED7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E01EC7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</w:tr>
      <w:tr w:rsidR="00225C8D" w:rsidRPr="00A41549" w14:paraId="057BCCFB" w14:textId="77777777" w:rsidTr="00AB4ED7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  <w:tl2br w:val="nil"/>
              <w:tr2bl w:val="nil"/>
            </w:tcBorders>
          </w:tcPr>
          <w:p w14:paraId="2B7F1296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14:paraId="44F8BE7D" w14:textId="77777777" w:rsidR="00225C8D" w:rsidRPr="00E01EC7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01EC7">
              <w:rPr>
                <w:rFonts w:ascii="Times New Roman" w:eastAsiaTheme="minorHAnsi" w:hAnsi="Times New Roman" w:cs="Times New Roman"/>
                <w:sz w:val="24"/>
                <w:szCs w:val="24"/>
              </w:rPr>
              <w:t>Day -5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15B08B84" w14:textId="77777777" w:rsidR="00225C8D" w:rsidRPr="00E01EC7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01EC7">
              <w:rPr>
                <w:rFonts w:ascii="Times New Roman" w:eastAsiaTheme="minorHAnsi" w:hAnsi="Times New Roman" w:cs="Times New Roman"/>
                <w:sz w:val="24"/>
                <w:szCs w:val="24"/>
              </w:rPr>
              <w:t>Day -4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30E51315" w14:textId="77777777" w:rsidR="00225C8D" w:rsidRPr="00E01EC7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01EC7">
              <w:rPr>
                <w:rFonts w:ascii="Times New Roman" w:eastAsiaTheme="minorHAnsi" w:hAnsi="Times New Roman" w:cs="Times New Roman"/>
                <w:sz w:val="24"/>
                <w:szCs w:val="24"/>
              </w:rPr>
              <w:t>Day -3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5F19D515" w14:textId="77777777" w:rsidR="00225C8D" w:rsidRPr="00E01EC7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01EC7">
              <w:rPr>
                <w:rFonts w:ascii="Times New Roman" w:eastAsiaTheme="minorHAnsi" w:hAnsi="Times New Roman" w:cs="Times New Roman"/>
                <w:sz w:val="24"/>
                <w:szCs w:val="24"/>
              </w:rPr>
              <w:t>Day -2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</w:tcPr>
          <w:p w14:paraId="7D107944" w14:textId="77777777" w:rsidR="00225C8D" w:rsidRPr="00E01EC7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01EC7">
              <w:rPr>
                <w:rFonts w:ascii="Times New Roman" w:eastAsiaTheme="minorHAnsi" w:hAnsi="Times New Roman" w:cs="Times New Roman"/>
                <w:sz w:val="24"/>
                <w:szCs w:val="24"/>
              </w:rPr>
              <w:t>Day -1</w:t>
            </w:r>
          </w:p>
        </w:tc>
        <w:tc>
          <w:tcPr>
            <w:tcW w:w="1355" w:type="dxa"/>
            <w:vMerge/>
            <w:tcBorders>
              <w:bottom w:val="single" w:sz="4" w:space="0" w:color="auto"/>
              <w:tl2br w:val="nil"/>
              <w:tr2bl w:val="nil"/>
            </w:tcBorders>
          </w:tcPr>
          <w:p w14:paraId="7C092275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225C8D" w:rsidRPr="00A41549" w14:paraId="55FD6BCF" w14:textId="77777777" w:rsidTr="00AB4ED7">
        <w:trPr>
          <w:jc w:val="center"/>
        </w:trPr>
        <w:tc>
          <w:tcPr>
            <w:tcW w:w="1134" w:type="dxa"/>
            <w:tcBorders>
              <w:bottom w:val="nil"/>
              <w:tl2br w:val="nil"/>
              <w:tr2bl w:val="nil"/>
            </w:tcBorders>
          </w:tcPr>
          <w:p w14:paraId="79737101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8" w:type="dxa"/>
            <w:tcBorders>
              <w:bottom w:val="nil"/>
              <w:tl2br w:val="nil"/>
              <w:tr2bl w:val="nil"/>
            </w:tcBorders>
          </w:tcPr>
          <w:p w14:paraId="5CC31990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217" w:type="dxa"/>
            <w:tcBorders>
              <w:bottom w:val="nil"/>
              <w:tl2br w:val="nil"/>
              <w:tr2bl w:val="nil"/>
            </w:tcBorders>
          </w:tcPr>
          <w:p w14:paraId="43B8A039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217" w:type="dxa"/>
            <w:tcBorders>
              <w:bottom w:val="nil"/>
              <w:tl2br w:val="nil"/>
              <w:tr2bl w:val="nil"/>
            </w:tcBorders>
          </w:tcPr>
          <w:p w14:paraId="1CE78EAA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217" w:type="dxa"/>
            <w:tcBorders>
              <w:bottom w:val="nil"/>
              <w:tl2br w:val="nil"/>
              <w:tr2bl w:val="nil"/>
            </w:tcBorders>
          </w:tcPr>
          <w:p w14:paraId="7A58CF12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218" w:type="dxa"/>
            <w:tcBorders>
              <w:bottom w:val="nil"/>
              <w:tl2br w:val="nil"/>
              <w:tr2bl w:val="nil"/>
            </w:tcBorders>
          </w:tcPr>
          <w:p w14:paraId="3C0CD209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355" w:type="dxa"/>
            <w:tcBorders>
              <w:bottom w:val="nil"/>
              <w:tl2br w:val="nil"/>
              <w:tr2bl w:val="nil"/>
            </w:tcBorders>
            <w:vAlign w:val="center"/>
          </w:tcPr>
          <w:p w14:paraId="52E27DB5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9.9</w:t>
            </w:r>
          </w:p>
        </w:tc>
      </w:tr>
      <w:tr w:rsidR="00225C8D" w:rsidRPr="00A41549" w14:paraId="3B035677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761DC2FB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6ECE0EC4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72197182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55246F41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71CCE129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5BE6C5D9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40FBA9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9</w:t>
            </w:r>
          </w:p>
        </w:tc>
      </w:tr>
      <w:tr w:rsidR="00225C8D" w:rsidRPr="00A41549" w14:paraId="5A18D930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0A18E56E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78266A66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74CCC928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6F4DF858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1D3D28B4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4E4F480C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28BD936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7.7</w:t>
            </w:r>
          </w:p>
        </w:tc>
      </w:tr>
      <w:tr w:rsidR="00225C8D" w:rsidRPr="00A41549" w14:paraId="7377B576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0650E7D9" w14:textId="11AC26E3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68DB2867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3AA9D694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2099B978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446CF1EE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228A204A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8056EC8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7.5</w:t>
            </w:r>
          </w:p>
        </w:tc>
      </w:tr>
      <w:tr w:rsidR="00225C8D" w:rsidRPr="00A41549" w14:paraId="068603A7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527962A8" w14:textId="3B99CB16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15CAAB5D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1B1CCA95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3A9467A8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6A597457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04D1256B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6953E5B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6</w:t>
            </w:r>
          </w:p>
        </w:tc>
      </w:tr>
      <w:tr w:rsidR="00225C8D" w:rsidRPr="00A41549" w14:paraId="6F60FF6E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5E46C1EF" w14:textId="2138D04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5B8AC45D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759C1C1E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00EFA02A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03E02914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4994921F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3B69AE4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9</w:t>
            </w:r>
          </w:p>
        </w:tc>
      </w:tr>
      <w:tr w:rsidR="00225C8D" w:rsidRPr="00A41549" w14:paraId="26893760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773420A9" w14:textId="22A0FCFB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25D5DD6C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189C2C9D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3A68353D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4ACF3376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09F60897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EB450B6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6</w:t>
            </w:r>
          </w:p>
        </w:tc>
      </w:tr>
      <w:tr w:rsidR="00225C8D" w:rsidRPr="00A41549" w14:paraId="2DE2837E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791E2EDF" w14:textId="0E8BF1FA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15F9086A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0DC49776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49F3523F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16A72690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257F1677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8D96E5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5</w:t>
            </w:r>
          </w:p>
        </w:tc>
      </w:tr>
      <w:tr w:rsidR="00225C8D" w:rsidRPr="00A41549" w14:paraId="163019BF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65DB4A5E" w14:textId="38BCCBD4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28C0F0EF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0CE7D32D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349D0A5D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07A3614A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21D7FCA5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6041896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7</w:t>
            </w:r>
          </w:p>
        </w:tc>
      </w:tr>
      <w:tr w:rsidR="00225C8D" w:rsidRPr="00A41549" w14:paraId="204B458B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4E58738D" w14:textId="7E6CDB28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3255C6C9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1FB7C957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68B3CA8C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546E42B0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25012E02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94ED4EC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0</w:t>
            </w:r>
          </w:p>
        </w:tc>
      </w:tr>
      <w:tr w:rsidR="00225C8D" w:rsidRPr="00A41549" w14:paraId="5931FD36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02B796E1" w14:textId="47D083B8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5823DDC0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72FEE870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382811CA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743F4B05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3B2DFA73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DEDDC86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3.3</w:t>
            </w:r>
          </w:p>
        </w:tc>
      </w:tr>
      <w:tr w:rsidR="00225C8D" w:rsidRPr="00A41549" w14:paraId="60F1E61F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6DCBD642" w14:textId="078E964C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3FE7936B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320F4A03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0F971C46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33247256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18431CF8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1BB13C2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2.2</w:t>
            </w:r>
          </w:p>
        </w:tc>
      </w:tr>
      <w:tr w:rsidR="00225C8D" w:rsidRPr="00A41549" w14:paraId="19AB51A0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3B161BA3" w14:textId="21D8769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5A2F1707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5B934713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3C1A9472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62BDAC82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218FE1ED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DB0DC0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1</w:t>
            </w:r>
          </w:p>
        </w:tc>
      </w:tr>
      <w:tr w:rsidR="00225C8D" w:rsidRPr="00A41549" w14:paraId="67ED3F8F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5C67168E" w14:textId="266D5F85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79D91E99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1977CBB2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23CE25BC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368A6E5F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77B8FA84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E6F8926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0</w:t>
            </w:r>
          </w:p>
        </w:tc>
      </w:tr>
      <w:tr w:rsidR="00225C8D" w:rsidRPr="00A41549" w14:paraId="3482DE12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13AC391A" w14:textId="1D77C8AF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5117605A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08D84899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6C65B845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155B3318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66C3D54A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1DA7338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2</w:t>
            </w:r>
          </w:p>
        </w:tc>
      </w:tr>
      <w:tr w:rsidR="00225C8D" w:rsidRPr="00A41549" w14:paraId="6BA34BAC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1B8E3142" w14:textId="09F23B71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39047DDB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7C5CFBF8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163B48E4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7B68069A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60D22F7D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A74BDD3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9.0</w:t>
            </w:r>
          </w:p>
        </w:tc>
      </w:tr>
      <w:tr w:rsidR="00225C8D" w:rsidRPr="00A41549" w14:paraId="570BDE2F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729B07C8" w14:textId="64459DD6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40867F10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02C568F3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6A57E779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49580BD0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51CA08E5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EC42D54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9.7</w:t>
            </w:r>
          </w:p>
        </w:tc>
      </w:tr>
      <w:tr w:rsidR="00225C8D" w:rsidRPr="00A41549" w14:paraId="64B675A7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7D5795C6" w14:textId="34E68A1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2419D1EE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0D975AD3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02840F72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1F514422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0BAF9D48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B317DDD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7</w:t>
            </w:r>
          </w:p>
        </w:tc>
      </w:tr>
      <w:tr w:rsidR="00225C8D" w:rsidRPr="00A41549" w14:paraId="294E7B14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46CC76F0" w14:textId="534049FC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2CFBA4EA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4CF262AC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09C04D22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315BD35D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2AC8719A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6BADA1D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0</w:t>
            </w:r>
          </w:p>
        </w:tc>
      </w:tr>
      <w:tr w:rsidR="00225C8D" w:rsidRPr="00A41549" w14:paraId="4B8D6C90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42D4815C" w14:textId="004AD30A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6D73911E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05931EEB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7815C9F3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76F17266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27BEAE77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937C500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6</w:t>
            </w:r>
          </w:p>
        </w:tc>
      </w:tr>
      <w:tr w:rsidR="00225C8D" w:rsidRPr="00A41549" w14:paraId="223802FE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0B8AA8CE" w14:textId="7223E0E4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617AAE2A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3A787E77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3B9862B6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600FC4E5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58016ACB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96AD346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2</w:t>
            </w:r>
          </w:p>
        </w:tc>
      </w:tr>
      <w:tr w:rsidR="00225C8D" w:rsidRPr="00A41549" w14:paraId="71A57314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59D78697" w14:textId="35E4063E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3C533129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5E91D7B8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1C0DA847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52FD7DFD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61D736B7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5AE239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18.5</w:t>
            </w:r>
          </w:p>
        </w:tc>
      </w:tr>
      <w:tr w:rsidR="00225C8D" w:rsidRPr="00A41549" w14:paraId="3727FDFC" w14:textId="77777777" w:rsidTr="00AB4ED7">
        <w:trPr>
          <w:jc w:val="center"/>
        </w:trPr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</w:tcPr>
          <w:p w14:paraId="733CC651" w14:textId="5A09589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38" w:type="dxa"/>
            <w:tcBorders>
              <w:top w:val="nil"/>
              <w:bottom w:val="nil"/>
              <w:tl2br w:val="nil"/>
              <w:tr2bl w:val="nil"/>
            </w:tcBorders>
          </w:tcPr>
          <w:p w14:paraId="7D90FB99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3E110542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2E038560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217" w:type="dxa"/>
            <w:tcBorders>
              <w:top w:val="nil"/>
              <w:bottom w:val="nil"/>
              <w:tl2br w:val="nil"/>
              <w:tr2bl w:val="nil"/>
            </w:tcBorders>
          </w:tcPr>
          <w:p w14:paraId="582089E4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</w:tcPr>
          <w:p w14:paraId="7356DDBF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3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685D422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8</w:t>
            </w:r>
          </w:p>
        </w:tc>
      </w:tr>
      <w:tr w:rsidR="00225C8D" w:rsidRPr="00A41549" w14:paraId="41AF2C29" w14:textId="77777777" w:rsidTr="00AB4ED7">
        <w:trPr>
          <w:jc w:val="center"/>
        </w:trPr>
        <w:tc>
          <w:tcPr>
            <w:tcW w:w="1134" w:type="dxa"/>
            <w:tcBorders>
              <w:top w:val="nil"/>
              <w:tl2br w:val="nil"/>
              <w:tr2bl w:val="nil"/>
            </w:tcBorders>
          </w:tcPr>
          <w:p w14:paraId="14477A07" w14:textId="7D3528A6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38" w:type="dxa"/>
            <w:tcBorders>
              <w:top w:val="nil"/>
              <w:tl2br w:val="nil"/>
              <w:tr2bl w:val="nil"/>
            </w:tcBorders>
          </w:tcPr>
          <w:p w14:paraId="15210AFA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217" w:type="dxa"/>
            <w:tcBorders>
              <w:top w:val="nil"/>
              <w:tl2br w:val="nil"/>
              <w:tr2bl w:val="nil"/>
            </w:tcBorders>
          </w:tcPr>
          <w:p w14:paraId="2FAEE7A5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217" w:type="dxa"/>
            <w:tcBorders>
              <w:top w:val="nil"/>
              <w:tl2br w:val="nil"/>
              <w:tr2bl w:val="nil"/>
            </w:tcBorders>
          </w:tcPr>
          <w:p w14:paraId="63F98213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217" w:type="dxa"/>
            <w:tcBorders>
              <w:top w:val="nil"/>
              <w:tl2br w:val="nil"/>
              <w:tr2bl w:val="nil"/>
            </w:tcBorders>
          </w:tcPr>
          <w:p w14:paraId="76000AA3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218" w:type="dxa"/>
            <w:tcBorders>
              <w:top w:val="nil"/>
              <w:tl2br w:val="nil"/>
              <w:tr2bl w:val="nil"/>
            </w:tcBorders>
          </w:tcPr>
          <w:p w14:paraId="7AA4F317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355" w:type="dxa"/>
            <w:tcBorders>
              <w:top w:val="nil"/>
              <w:tl2br w:val="nil"/>
              <w:tr2bl w:val="nil"/>
            </w:tcBorders>
            <w:vAlign w:val="center"/>
          </w:tcPr>
          <w:p w14:paraId="250EBE81" w14:textId="77777777" w:rsidR="00225C8D" w:rsidRPr="00A41549" w:rsidRDefault="00225C8D" w:rsidP="00AB4ED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41549">
              <w:rPr>
                <w:rFonts w:ascii="Times New Roman" w:eastAsiaTheme="minorHAnsi" w:hAnsi="Times New Roman" w:cs="Times New Roman"/>
                <w:sz w:val="24"/>
                <w:szCs w:val="24"/>
              </w:rPr>
              <w:t>21.2</w:t>
            </w:r>
          </w:p>
        </w:tc>
      </w:tr>
    </w:tbl>
    <w:p w14:paraId="23AF351B" w14:textId="77777777" w:rsidR="00066956" w:rsidRDefault="00066956"/>
    <w:sectPr w:rsidR="000669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CF7DF" w14:textId="77777777" w:rsidR="001E50AA" w:rsidRDefault="001E50AA" w:rsidP="00225C8D">
      <w:r>
        <w:separator/>
      </w:r>
    </w:p>
  </w:endnote>
  <w:endnote w:type="continuationSeparator" w:id="0">
    <w:p w14:paraId="69CEDD5E" w14:textId="77777777" w:rsidR="001E50AA" w:rsidRDefault="001E50AA" w:rsidP="00225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4B039" w14:textId="77777777" w:rsidR="001E50AA" w:rsidRDefault="001E50AA" w:rsidP="00225C8D">
      <w:r>
        <w:separator/>
      </w:r>
    </w:p>
  </w:footnote>
  <w:footnote w:type="continuationSeparator" w:id="0">
    <w:p w14:paraId="7077D741" w14:textId="77777777" w:rsidR="001E50AA" w:rsidRDefault="001E50AA" w:rsidP="00225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9CD"/>
    <w:rsid w:val="00066956"/>
    <w:rsid w:val="001E50AA"/>
    <w:rsid w:val="00225C8D"/>
    <w:rsid w:val="0094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EAC3D0"/>
  <w15:chartTrackingRefBased/>
  <w15:docId w15:val="{D1D6AFB9-F058-468B-822D-71B1A1CFF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5C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5C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5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5C8D"/>
    <w:rPr>
      <w:sz w:val="18"/>
      <w:szCs w:val="18"/>
    </w:rPr>
  </w:style>
  <w:style w:type="table" w:styleId="a7">
    <w:name w:val="Table Grid"/>
    <w:basedOn w:val="a1"/>
    <w:uiPriority w:val="39"/>
    <w:qFormat/>
    <w:rsid w:val="00225C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Matthew</dc:creator>
  <cp:keywords/>
  <dc:description/>
  <cp:lastModifiedBy>Lee Matthew</cp:lastModifiedBy>
  <cp:revision>2</cp:revision>
  <dcterms:created xsi:type="dcterms:W3CDTF">2022-12-05T02:39:00Z</dcterms:created>
  <dcterms:modified xsi:type="dcterms:W3CDTF">2022-12-05T02:40:00Z</dcterms:modified>
</cp:coreProperties>
</file>